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629C6" w14:textId="11DAD32F" w:rsidR="0033690F" w:rsidRPr="0033690F" w:rsidRDefault="00BA70FD" w:rsidP="0033690F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5E596A">
        <w:rPr>
          <w:rFonts w:ascii="Times New Roman" w:eastAsia="游ゴシック" w:hAnsi="Times New Roman" w:cs="Times New Roman"/>
          <w:color w:val="000000"/>
          <w:sz w:val="22"/>
        </w:rPr>
        <w:t xml:space="preserve">Supplemental table </w:t>
      </w:r>
      <w:r w:rsidR="00305484">
        <w:rPr>
          <w:rFonts w:ascii="Times New Roman" w:eastAsia="游ゴシック" w:hAnsi="Times New Roman" w:cs="Times New Roman"/>
          <w:color w:val="000000"/>
          <w:sz w:val="22"/>
        </w:rPr>
        <w:t>2</w:t>
      </w:r>
      <w:r w:rsidRPr="005E596A">
        <w:rPr>
          <w:rFonts w:ascii="Times New Roman" w:eastAsia="游ゴシック" w:hAnsi="Times New Roman" w:cs="Times New Roman"/>
          <w:color w:val="000000"/>
          <w:sz w:val="22"/>
        </w:rPr>
        <w:t>. Weighted percentages of final sample for analyses and respondents with missing data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418"/>
        <w:gridCol w:w="1559"/>
        <w:gridCol w:w="849"/>
      </w:tblGrid>
      <w:tr w:rsidR="007D6C58" w:rsidRPr="00377F9F" w14:paraId="0760AAE9" w14:textId="3B4E2634" w:rsidTr="007D6C58">
        <w:trPr>
          <w:trHeight w:val="936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3378" w14:textId="77777777" w:rsidR="007D6C58" w:rsidRPr="00377F9F" w:rsidRDefault="007D6C58" w:rsidP="00BA70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aracteristics</w:t>
            </w:r>
          </w:p>
          <w:p w14:paraId="5F8CD32D" w14:textId="1E3F5D09" w:rsidR="007D6C58" w:rsidRPr="00377F9F" w:rsidRDefault="007D6C58" w:rsidP="00BA70F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E6088" w14:textId="6F0AD957" w:rsidR="007D6C58" w:rsidRPr="00377F9F" w:rsidRDefault="007D6C58" w:rsidP="00BA70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75779">
              <w:rPr>
                <w:rFonts w:ascii="Times New Roman" w:eastAsia="游ゴシック" w:hAnsi="Times New Roman" w:cs="Times New Roman"/>
                <w:color w:val="000000"/>
                <w:szCs w:val="21"/>
              </w:rPr>
              <w:t>Final sample n=2481</w:t>
            </w:r>
            <w:r w:rsidRPr="007D6C58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A0C8F" w14:textId="0E40D85E" w:rsidR="007D6C58" w:rsidRPr="00377F9F" w:rsidRDefault="007D6C58" w:rsidP="00BA70F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275779">
              <w:rPr>
                <w:rFonts w:ascii="Times New Roman" w:eastAsia="游ゴシック" w:hAnsi="Times New Roman" w:cs="Times New Roman"/>
                <w:color w:val="000000"/>
                <w:szCs w:val="21"/>
              </w:rPr>
              <w:t>Respondents with missing data, n=321</w:t>
            </w:r>
            <w:r w:rsidRPr="007D6C58">
              <w:rPr>
                <w:rFonts w:ascii="Times New Roman" w:eastAsia="游ゴシック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1C6E3C" w14:textId="3ED1AE24" w:rsidR="007D6C58" w:rsidRPr="00275779" w:rsidRDefault="007D6C58" w:rsidP="007D6C58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5E596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P</w:t>
            </w:r>
            <w:r w:rsidRPr="005E596A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7D6C58" w:rsidRPr="00377F9F" w14:paraId="255AC320" w14:textId="1DBDC95E" w:rsidTr="007D6C58">
        <w:trPr>
          <w:trHeight w:val="37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61C5" w14:textId="4BEB6248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9418" w14:textId="798C2A1F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01CF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8A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4E2DF43" w14:textId="5E538D1D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</w:tr>
      <w:tr w:rsidR="007D6C58" w:rsidRPr="00377F9F" w14:paraId="50BD3E45" w14:textId="5E9BC516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75A6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1EAB" w14:textId="4BDB9705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7D43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F79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8E4BC3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16891386" w14:textId="1A15D1BE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CAB1" w14:textId="49A5CEBB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Age grou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1D0" w14:textId="7842A005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20–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A429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3A9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21C233D" w14:textId="7495A9AF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27964178" w14:textId="1C80C45D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917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8DAD" w14:textId="76F8E62E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30–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1A23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86F5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2F9D82A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4E65E8B3" w14:textId="15E67576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519D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D6A5" w14:textId="28DB7F95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40–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CEA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6F5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34FE2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4B2F44B8" w14:textId="1D078A58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0BF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A16F" w14:textId="1156B08E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50–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531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38CA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5319D3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26A373BA" w14:textId="201294E9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2E8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7353" w14:textId="6E72F8F0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60–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EF20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C68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3E77FA5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5481D13F" w14:textId="63189DFA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64E9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3448" w14:textId="62175F35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≥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EBD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C7AC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2717323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1CDAD168" w14:textId="155ACE19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54DD5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ducation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A617" w14:textId="7A77705F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≤ High school grad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A5A8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0E0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7A15A64" w14:textId="0A056D0E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1CC79AE5" w14:textId="641588D7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03D9A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06F9" w14:textId="61F0B6E2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Career college/junior colle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69FA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8EC2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92F8A21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7377A6AC" w14:textId="1FD2EEA7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E04C1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377B" w14:textId="51376A25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≥ College grad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3B95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B0F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A1A4E4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39D59F32" w14:textId="5E39591F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07CC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0BEE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kern w:val="0"/>
                <w:szCs w:val="21"/>
              </w:rPr>
              <w:t>No answer or 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5BC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AA0E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91CF2F8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7B50B59E" w14:textId="46A205D6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491F46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Wor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9FAA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116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662E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0C6B23E" w14:textId="7FBB9D38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27FAE62C" w14:textId="71B0C3A5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47677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AE09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44F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99E5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4E89F4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0648A3CB" w14:textId="510F169A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E2C0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C582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kern w:val="0"/>
                <w:szCs w:val="21"/>
              </w:rPr>
              <w:t>No answer or 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B2F7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40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AE2FE4B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749B9E3E" w14:textId="01424FC1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057A6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37ED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t 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308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6690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7FA3DAF" w14:textId="36FCD1E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084B728F" w14:textId="061D409D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29B26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C691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6045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2EBA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B448467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34282F49" w14:textId="7E983430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B62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EAB9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kern w:val="0"/>
                <w:szCs w:val="21"/>
              </w:rPr>
              <w:t>No answer or 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92B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D7EB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0170E4C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0219422A" w14:textId="7F8C52FF" w:rsidTr="007D6C58">
        <w:trPr>
          <w:trHeight w:val="364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AABFFE" w14:textId="5808ED77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Household income (million yen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16CB" w14:textId="0E801151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&lt;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20F8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9EEA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558F53A" w14:textId="016C3DFA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42CEECD2" w14:textId="00C47DD4" w:rsidTr="007D6C58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E0BFFD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29AF" w14:textId="3F085E21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2</w:t>
            </w: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&lt;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0719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32D5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D1BD3A2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71E42ED7" w14:textId="7F92A85E" w:rsidTr="007D6C58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7600D28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7B57" w14:textId="5F16C235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4</w:t>
            </w: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&lt;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A135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379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8522488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5EB6C0E3" w14:textId="425059BC" w:rsidTr="007D6C58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9E5DFC5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7789" w14:textId="3DCCA4E3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6</w:t>
            </w: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&lt;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9CF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3DB2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F8F6375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5CB9CDB9" w14:textId="5AE73108" w:rsidTr="007D6C58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129B89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58CCA" w14:textId="6888D859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8</w:t>
            </w: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&lt; 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202A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AB9F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250DC37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104C430C" w14:textId="231D21CB" w:rsidTr="007D6C58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161FAD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1825" w14:textId="1D71C5B0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≥ 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3DA6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ED09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FA62D4F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1A955B40" w14:textId="1524EAE5" w:rsidTr="007D6C58">
        <w:trPr>
          <w:trHeight w:val="364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4CF7E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EE17" w14:textId="1F92C6C2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No answer</w:t>
            </w:r>
            <w:r w:rsidRPr="00377F9F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 or 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AF9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E9E9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45419B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13CE6E79" w14:textId="696ABEF1" w:rsidTr="00D72F54">
        <w:trPr>
          <w:trHeight w:val="364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DA644A" w14:textId="4F53F80E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lastRenderedPageBreak/>
              <w:t>Health literac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65402" w14:textId="79D75201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5</w:t>
            </w: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A492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58B2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2C185D" w14:textId="60D88BE8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7DE64A57" w14:textId="19AF8872" w:rsidTr="00D72F54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70C835" w14:textId="5471E207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988F" w14:textId="01BB1CCF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16</w:t>
            </w: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0CE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53EB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E123D06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62120DED" w14:textId="1CBC178D" w:rsidTr="00D72F54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BEE212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86C2" w14:textId="592D26B2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szCs w:val="21"/>
              </w:rPr>
              <w:t>19</w:t>
            </w: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–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F7D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E2C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6E0462D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59801F7B" w14:textId="14F110E8" w:rsidTr="00D72F54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9AD2552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DAE08" w14:textId="0BDD45A4" w:rsidR="007D6C58" w:rsidRPr="00377F9F" w:rsidRDefault="007D6C58" w:rsidP="00391B9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 xml:space="preserve">≥ </w:t>
            </w:r>
            <w:r w:rsidRPr="00377F9F">
              <w:rPr>
                <w:rFonts w:ascii="Times New Roman" w:eastAsia="游ゴシック" w:hAnsi="Times New Roman" w:cs="Times New Roman"/>
                <w:szCs w:val="21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2A52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5538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223EC3" w14:textId="77777777" w:rsidR="007D6C58" w:rsidRPr="00377F9F" w:rsidRDefault="007D6C58" w:rsidP="00391B9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126A6325" w14:textId="5FCEBEAA" w:rsidTr="00D72F54">
        <w:trPr>
          <w:trHeight w:val="364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9F3B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6357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kern w:val="0"/>
                <w:szCs w:val="21"/>
              </w:rPr>
              <w:t>No answer or 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D055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0A8C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9757B78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697F1623" w14:textId="4B0E59CC" w:rsidTr="007D6C58">
        <w:trPr>
          <w:trHeight w:val="364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6A4475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elf-reported health stat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F0F5" w14:textId="6D4DEB80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Excellent, very-good, g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A02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887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097D196" w14:textId="6FD2772F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70E824B9" w14:textId="5B501F3D" w:rsidTr="007D6C58">
        <w:trPr>
          <w:trHeight w:val="364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B81276A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DA29" w14:textId="170D4E11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Fair-po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29C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9FF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BCB4666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7EB9A1E2" w14:textId="305870D3" w:rsidTr="007D6C58">
        <w:trPr>
          <w:trHeight w:val="364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5CC4A" w14:textId="44C42FFC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E8C1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kern w:val="0"/>
                <w:szCs w:val="21"/>
              </w:rPr>
              <w:t>No answer or miss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24F4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939C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BED2A37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05BBF42F" w14:textId="64795878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CBFA9" w14:textId="16936E3E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Chronic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15DCE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9681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B7A5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E43E14B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79284E04" w14:textId="2D26AABA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44F9E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F2543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2C0C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E6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F70690D" w14:textId="0A96311B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7587D598" w14:textId="567AFC80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5D62F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abetes or high blood suga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67DC1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FCD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0ED4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735A01A" w14:textId="4E517C5F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64CC27F5" w14:textId="6F4BEAF8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A2EB6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gh blood pressure or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EFE1E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A46F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0080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.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E823104" w14:textId="7D1CC458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25B4B370" w14:textId="739F4948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5CCC8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eart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DC1EA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FCC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74A5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0CB3F66" w14:textId="3A275A71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4765D096" w14:textId="504C09CA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48CD5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V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833F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E6BF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594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0206D24" w14:textId="43ABCFEC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13535984" w14:textId="4707C0FD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F1D2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ung diseas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CB46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08EF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DC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F838B9F" w14:textId="4696DE66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46DC79A5" w14:textId="449000D8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DCEDA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rthritis or rheumatis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8059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B99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895C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37D2D24" w14:textId="67B9962C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51305167" w14:textId="5439B3A4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38603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ression or anxiety disor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8D71D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BF3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9002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4AD7431" w14:textId="58927A03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3FB893A6" w14:textId="4D4F5EEE" w:rsidTr="007D6C58">
        <w:trPr>
          <w:trHeight w:val="364"/>
        </w:trPr>
        <w:tc>
          <w:tcPr>
            <w:tcW w:w="7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82B0E" w14:textId="4B812DF8" w:rsidR="007D6C58" w:rsidRPr="00377F9F" w:rsidRDefault="007D6C58" w:rsidP="0033690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Dependent variabl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8F9B636" w14:textId="77777777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7D6C58" w:rsidRPr="00377F9F" w14:paraId="5E9D785D" w14:textId="1ED02916" w:rsidTr="007D6C58">
        <w:trPr>
          <w:trHeight w:val="3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DBC3" w14:textId="311D840B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Online health information seek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85BC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321F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AB47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2C4E106" w14:textId="35E20DFA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1CEC35F6" w14:textId="45F96737" w:rsidTr="007D6C58">
        <w:trPr>
          <w:trHeight w:val="4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F0C62" w14:textId="24739CAC" w:rsidR="007D6C58" w:rsidRPr="00377F9F" w:rsidRDefault="007D6C58" w:rsidP="0033690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szCs w:val="21"/>
              </w:rPr>
              <w:t>S</w:t>
            </w:r>
            <w:r w:rsidRPr="00377F9F">
              <w:rPr>
                <w:rFonts w:ascii="Times New Roman" w:eastAsia="游ゴシック" w:hAnsi="Times New Roman" w:cs="Times New Roman"/>
                <w:b/>
                <w:bCs/>
                <w:color w:val="000000"/>
                <w:szCs w:val="21"/>
              </w:rPr>
              <w:t>NSs u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F9D2" w14:textId="77777777" w:rsidR="007D6C58" w:rsidRPr="00377F9F" w:rsidRDefault="007D6C58" w:rsidP="0033690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CE8D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A1DB" w14:textId="77777777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BF98020" w14:textId="55721818" w:rsidR="007D6C58" w:rsidRPr="00377F9F" w:rsidRDefault="007D6C58" w:rsidP="0033690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D6C58" w:rsidRPr="00377F9F" w14:paraId="6B127043" w14:textId="7DB5089D" w:rsidTr="007D6C58">
        <w:trPr>
          <w:trHeight w:val="4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F831E" w14:textId="2DD274F7" w:rsidR="007D6C58" w:rsidRPr="00377F9F" w:rsidRDefault="007D6C58" w:rsidP="00377F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Visiting a S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EEFE" w14:textId="77777777" w:rsidR="007D6C58" w:rsidRPr="00377F9F" w:rsidRDefault="007D6C58" w:rsidP="00377F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38A0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2E5C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51869B2" w14:textId="117B148E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7B5E5895" w14:textId="349B927A" w:rsidTr="007D6C58">
        <w:trPr>
          <w:trHeight w:val="4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9A94F" w14:textId="6E32CC3F" w:rsidR="007D6C58" w:rsidRPr="00377F9F" w:rsidRDefault="007D6C58" w:rsidP="00377F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Sharing health information on S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15FE" w14:textId="77777777" w:rsidR="007D6C58" w:rsidRPr="00377F9F" w:rsidRDefault="007D6C58" w:rsidP="00377F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007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D391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4F4F30BB" w14:textId="6AFEE75A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6EE27033" w14:textId="2C0D4AAE" w:rsidTr="007D6C58">
        <w:trPr>
          <w:trHeight w:val="43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5672" w14:textId="76B4B66B" w:rsidR="007D6C58" w:rsidRPr="00377F9F" w:rsidRDefault="007D6C58" w:rsidP="00377F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Watching a health-related video on YouTub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393D" w14:textId="77777777" w:rsidR="007D6C58" w:rsidRPr="00377F9F" w:rsidRDefault="007D6C58" w:rsidP="00377F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3AC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2049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4F6B966" w14:textId="789D5BAB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7D6C58" w:rsidRPr="00377F9F" w14:paraId="6F0AC8C4" w14:textId="58333CC5" w:rsidTr="007D6C58">
        <w:trPr>
          <w:trHeight w:val="43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75301" w14:textId="2CF92CA7" w:rsidR="007D6C58" w:rsidRPr="00377F9F" w:rsidRDefault="007D6C58" w:rsidP="00377F9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szCs w:val="21"/>
              </w:rPr>
              <w:t>Writing in an online diary or blo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83E94" w14:textId="77777777" w:rsidR="007D6C58" w:rsidRPr="00377F9F" w:rsidRDefault="007D6C58" w:rsidP="00377F9F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59F49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A675" w14:textId="77777777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377F9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F2CAE" w14:textId="39934252" w:rsidR="007D6C58" w:rsidRPr="00377F9F" w:rsidRDefault="007D6C58" w:rsidP="00377F9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7D6C58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6F01BCA4" w14:textId="77777777" w:rsidR="0033690F" w:rsidRPr="0047191F" w:rsidRDefault="0033690F" w:rsidP="0033690F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  <w:r w:rsidRPr="0047191F">
        <w:rPr>
          <w:rFonts w:ascii="Times New Roman" w:eastAsia="ＭＳ Ｐゴシック" w:hAnsi="Times New Roman" w:cs="Times New Roman"/>
          <w:color w:val="000000"/>
          <w:sz w:val="20"/>
          <w:szCs w:val="20"/>
        </w:rPr>
        <w:t xml:space="preserve">Abbreviations: </w:t>
      </w:r>
      <w:r w:rsidRPr="0047191F">
        <w:rPr>
          <w:rFonts w:ascii="Times New Roman" w:eastAsia="游ゴシック" w:hAnsi="Times New Roman" w:cs="Times New Roman"/>
          <w:color w:val="000000"/>
          <w:sz w:val="20"/>
          <w:szCs w:val="20"/>
        </w:rPr>
        <w:t>CVA: Cerebrovascular diseases including stroke</w:t>
      </w:r>
      <w:r>
        <w:rPr>
          <w:rFonts w:ascii="Times New Roman" w:eastAsia="游ゴシック" w:hAnsi="Times New Roman" w:cs="Times New Roman"/>
          <w:color w:val="000000"/>
          <w:sz w:val="20"/>
          <w:szCs w:val="20"/>
        </w:rPr>
        <w:t>, SNS: Social networking site</w:t>
      </w:r>
    </w:p>
    <w:p w14:paraId="30AEC615" w14:textId="524BA814" w:rsidR="0033690F" w:rsidRDefault="0033690F" w:rsidP="0033690F">
      <w:pPr>
        <w:rPr>
          <w:rFonts w:ascii="Times New Roman" w:eastAsia="游ゴシック" w:hAnsi="Times New Roman" w:cs="Times New Roman"/>
          <w:color w:val="000000"/>
          <w:sz w:val="20"/>
          <w:szCs w:val="20"/>
        </w:rPr>
      </w:pPr>
      <w:r w:rsidRPr="0047191F">
        <w:rPr>
          <w:rFonts w:ascii="Times New Roman" w:eastAsia="游ゴシック" w:hAnsi="Times New Roman" w:cs="Times New Roman"/>
          <w:color w:val="000000"/>
          <w:sz w:val="20"/>
          <w:szCs w:val="20"/>
        </w:rPr>
        <w:t>a: Results were weighted to be representative of the population of Internet users in Japan.</w:t>
      </w:r>
    </w:p>
    <w:p w14:paraId="2610D913" w14:textId="616405A6" w:rsidR="007F33F4" w:rsidRPr="007D6C58" w:rsidRDefault="007D6C58">
      <w:pPr>
        <w:rPr>
          <w:rFonts w:ascii="Times New Roman" w:eastAsia="游ゴシック" w:hAnsi="Times New Roman" w:cs="Times New Roman"/>
          <w:color w:val="000000"/>
          <w:sz w:val="22"/>
        </w:rPr>
      </w:pPr>
      <w:r w:rsidRPr="005E596A">
        <w:rPr>
          <w:rFonts w:ascii="Times New Roman" w:eastAsia="游ゴシック" w:hAnsi="Times New Roman" w:cs="Times New Roman"/>
          <w:color w:val="000000"/>
          <w:sz w:val="20"/>
          <w:szCs w:val="20"/>
        </w:rPr>
        <w:t>b: Chi-square test.</w:t>
      </w:r>
    </w:p>
    <w:sectPr w:rsidR="007F33F4" w:rsidRPr="007D6C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06709" w14:textId="77777777" w:rsidR="00BA70FD" w:rsidRDefault="00BA70FD" w:rsidP="00BA70FD">
      <w:r>
        <w:separator/>
      </w:r>
    </w:p>
  </w:endnote>
  <w:endnote w:type="continuationSeparator" w:id="0">
    <w:p w14:paraId="4AD99A4B" w14:textId="77777777" w:rsidR="00BA70FD" w:rsidRDefault="00BA70FD" w:rsidP="00BA70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4580A" w14:textId="77777777" w:rsidR="00BA70FD" w:rsidRDefault="00BA70FD" w:rsidP="00BA70FD">
      <w:r>
        <w:separator/>
      </w:r>
    </w:p>
  </w:footnote>
  <w:footnote w:type="continuationSeparator" w:id="0">
    <w:p w14:paraId="586CC5F3" w14:textId="77777777" w:rsidR="00BA70FD" w:rsidRDefault="00BA70FD" w:rsidP="00BA70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0F"/>
    <w:rsid w:val="000A658E"/>
    <w:rsid w:val="000C1BED"/>
    <w:rsid w:val="002F582E"/>
    <w:rsid w:val="00305484"/>
    <w:rsid w:val="0033690F"/>
    <w:rsid w:val="003445A3"/>
    <w:rsid w:val="00377F9F"/>
    <w:rsid w:val="00391B9C"/>
    <w:rsid w:val="007D6C58"/>
    <w:rsid w:val="007F33F4"/>
    <w:rsid w:val="008E1167"/>
    <w:rsid w:val="00BA70FD"/>
    <w:rsid w:val="00D22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7D81E3A9"/>
  <w15:chartTrackingRefBased/>
  <w15:docId w15:val="{1CE04CCA-8152-4EFF-A9A0-9548680E9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90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33690F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5">
    <w:name w:val="コメント文字列 (文字)"/>
    <w:basedOn w:val="a0"/>
    <w:link w:val="a4"/>
    <w:uiPriority w:val="99"/>
    <w:rsid w:val="0033690F"/>
    <w:rPr>
      <w:kern w:val="0"/>
      <w:sz w:val="24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BA70F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A70FD"/>
  </w:style>
  <w:style w:type="paragraph" w:styleId="a8">
    <w:name w:val="footer"/>
    <w:basedOn w:val="a"/>
    <w:link w:val="a9"/>
    <w:uiPriority w:val="99"/>
    <w:unhideWhenUsed/>
    <w:rsid w:val="00BA70F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A70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69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5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go Mitsutake</dc:creator>
  <cp:keywords/>
  <dc:description/>
  <cp:lastModifiedBy>光武 誠吾</cp:lastModifiedBy>
  <cp:revision>2</cp:revision>
  <dcterms:created xsi:type="dcterms:W3CDTF">2023-01-12T01:33:00Z</dcterms:created>
  <dcterms:modified xsi:type="dcterms:W3CDTF">2023-01-12T01:33:00Z</dcterms:modified>
</cp:coreProperties>
</file>